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2127"/>
        <w:tblW w:w="0" w:type="auto"/>
        <w:tblLook w:val="04A0" w:firstRow="1" w:lastRow="0" w:firstColumn="1" w:lastColumn="0" w:noHBand="0" w:noVBand="1"/>
      </w:tblPr>
      <w:tblGrid>
        <w:gridCol w:w="2720"/>
        <w:gridCol w:w="2869"/>
        <w:gridCol w:w="3427"/>
      </w:tblGrid>
      <w:tr w:rsidR="00C64BF8" w:rsidRPr="004615ED" w14:paraId="699F3448" w14:textId="77777777" w:rsidTr="002D4EFE">
        <w:tc>
          <w:tcPr>
            <w:tcW w:w="0" w:type="auto"/>
          </w:tcPr>
          <w:p w14:paraId="568F799F" w14:textId="77777777" w:rsidR="00100411" w:rsidRPr="004615ED" w:rsidRDefault="00100411" w:rsidP="0010041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615ED">
              <w:rPr>
                <w:rFonts w:ascii="Calibri" w:hAnsi="Calibri" w:cs="Calibri"/>
                <w:b/>
                <w:bCs/>
              </w:rPr>
              <w:t>Main Theme</w:t>
            </w:r>
          </w:p>
        </w:tc>
        <w:tc>
          <w:tcPr>
            <w:tcW w:w="0" w:type="auto"/>
          </w:tcPr>
          <w:p w14:paraId="59399B68" w14:textId="77777777" w:rsidR="00100411" w:rsidRPr="004615ED" w:rsidRDefault="00100411" w:rsidP="0010041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615ED">
              <w:rPr>
                <w:rFonts w:ascii="Calibri" w:hAnsi="Calibri" w:cs="Calibri"/>
                <w:b/>
                <w:bCs/>
              </w:rPr>
              <w:t>Subthemes</w:t>
            </w:r>
          </w:p>
        </w:tc>
        <w:tc>
          <w:tcPr>
            <w:tcW w:w="0" w:type="auto"/>
          </w:tcPr>
          <w:p w14:paraId="120BCC09" w14:textId="56D90CE9" w:rsidR="00100411" w:rsidRPr="004615ED" w:rsidRDefault="00100411" w:rsidP="0010041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615ED">
              <w:rPr>
                <w:rFonts w:ascii="Calibri" w:hAnsi="Calibri" w:cs="Calibri"/>
                <w:b/>
                <w:bCs/>
              </w:rPr>
              <w:t>No. of participants coded to this theme</w:t>
            </w:r>
            <w:r w:rsidR="003E7D4B" w:rsidRPr="004615ED">
              <w:rPr>
                <w:rFonts w:ascii="Calibri" w:hAnsi="Calibri" w:cs="Calibri"/>
                <w:b/>
                <w:bCs/>
              </w:rPr>
              <w:t>/subtheme</w:t>
            </w:r>
          </w:p>
        </w:tc>
      </w:tr>
      <w:tr w:rsidR="00CB5088" w:rsidRPr="004615ED" w14:paraId="40CAFA75" w14:textId="77777777" w:rsidTr="00CB5088">
        <w:trPr>
          <w:trHeight w:val="948"/>
        </w:trPr>
        <w:tc>
          <w:tcPr>
            <w:tcW w:w="0" w:type="auto"/>
            <w:vMerge w:val="restart"/>
            <w:vAlign w:val="center"/>
          </w:tcPr>
          <w:p w14:paraId="1BA5A525" w14:textId="77777777" w:rsidR="00CB5088" w:rsidRPr="004615ED" w:rsidRDefault="00CB5088" w:rsidP="00890FB5">
            <w:pPr>
              <w:rPr>
                <w:rFonts w:ascii="Calibri" w:hAnsi="Calibri" w:cs="Calibri"/>
              </w:rPr>
            </w:pPr>
            <w:r w:rsidRPr="004615ED">
              <w:rPr>
                <w:rFonts w:ascii="Calibri" w:hAnsi="Calibri" w:cs="Calibri"/>
              </w:rPr>
              <w:t>Boots on the ground</w:t>
            </w:r>
          </w:p>
        </w:tc>
        <w:tc>
          <w:tcPr>
            <w:tcW w:w="0" w:type="auto"/>
            <w:vAlign w:val="center"/>
          </w:tcPr>
          <w:p w14:paraId="3B6F353B" w14:textId="27FBA049" w:rsidR="00CB5088" w:rsidRPr="004615ED" w:rsidRDefault="00CB5088" w:rsidP="00890FB5">
            <w:pPr>
              <w:rPr>
                <w:rFonts w:ascii="Calibri" w:hAnsi="Calibri" w:cs="Calibri"/>
              </w:rPr>
            </w:pPr>
            <w:r w:rsidRPr="004615ED">
              <w:rPr>
                <w:rFonts w:ascii="Calibri" w:hAnsi="Calibri" w:cs="Calibri"/>
              </w:rPr>
              <w:t xml:space="preserve">Onsite expertise: </w:t>
            </w:r>
          </w:p>
          <w:p w14:paraId="3CBD4100" w14:textId="40B1E40A" w:rsidR="00CB5088" w:rsidRPr="004615ED" w:rsidRDefault="00CB5088" w:rsidP="00890FB5">
            <w:pPr>
              <w:rPr>
                <w:rFonts w:ascii="Calibri" w:hAnsi="Calibri" w:cs="Calibri"/>
              </w:rPr>
            </w:pPr>
            <w:r w:rsidRPr="004615ED">
              <w:rPr>
                <w:rFonts w:ascii="Calibri" w:hAnsi="Calibri" w:cs="Calibri"/>
              </w:rPr>
              <w:t>physical inspection of food premises</w:t>
            </w:r>
          </w:p>
        </w:tc>
        <w:tc>
          <w:tcPr>
            <w:tcW w:w="0" w:type="auto"/>
            <w:vAlign w:val="center"/>
          </w:tcPr>
          <w:p w14:paraId="43737E8F" w14:textId="77777777" w:rsidR="00CB5088" w:rsidRPr="004615ED" w:rsidRDefault="00CB5088" w:rsidP="007442BB">
            <w:pPr>
              <w:jc w:val="center"/>
              <w:rPr>
                <w:rFonts w:ascii="Calibri" w:hAnsi="Calibri" w:cs="Calibri"/>
              </w:rPr>
            </w:pPr>
            <w:r w:rsidRPr="004615ED">
              <w:rPr>
                <w:rFonts w:ascii="Calibri" w:hAnsi="Calibri" w:cs="Calibri"/>
              </w:rPr>
              <w:t>15</w:t>
            </w:r>
          </w:p>
        </w:tc>
      </w:tr>
      <w:tr w:rsidR="00CB5088" w:rsidRPr="004615ED" w14:paraId="29B4A327" w14:textId="77777777" w:rsidTr="007442BB">
        <w:trPr>
          <w:trHeight w:val="702"/>
        </w:trPr>
        <w:tc>
          <w:tcPr>
            <w:tcW w:w="0" w:type="auto"/>
            <w:vMerge/>
            <w:vAlign w:val="center"/>
          </w:tcPr>
          <w:p w14:paraId="45F7316C" w14:textId="77777777" w:rsidR="00CB5088" w:rsidRPr="004615ED" w:rsidRDefault="00CB5088" w:rsidP="00890FB5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vAlign w:val="center"/>
          </w:tcPr>
          <w:p w14:paraId="372FCAAF" w14:textId="7B40D8E6" w:rsidR="00CB5088" w:rsidRPr="004615ED" w:rsidRDefault="00CB5088" w:rsidP="00890FB5">
            <w:pPr>
              <w:rPr>
                <w:rFonts w:ascii="Calibri" w:hAnsi="Calibri" w:cs="Calibri"/>
              </w:rPr>
            </w:pPr>
            <w:r w:rsidRPr="004615ED">
              <w:rPr>
                <w:rFonts w:ascii="Calibri" w:hAnsi="Calibri" w:cs="Calibri"/>
              </w:rPr>
              <w:t>Accessibility to the public:</w:t>
            </w:r>
          </w:p>
          <w:p w14:paraId="3F7F7C3B" w14:textId="463EB559" w:rsidR="00CB5088" w:rsidRPr="004615ED" w:rsidRDefault="00CB5088" w:rsidP="00890FB5">
            <w:pPr>
              <w:rPr>
                <w:rFonts w:ascii="Calibri" w:hAnsi="Calibri" w:cs="Calibri"/>
              </w:rPr>
            </w:pPr>
            <w:r w:rsidRPr="004615ED">
              <w:rPr>
                <w:rFonts w:ascii="Calibri" w:hAnsi="Calibri" w:cs="Calibri"/>
              </w:rPr>
              <w:t>responding to public concerns</w:t>
            </w:r>
          </w:p>
        </w:tc>
        <w:tc>
          <w:tcPr>
            <w:tcW w:w="0" w:type="auto"/>
            <w:vAlign w:val="center"/>
          </w:tcPr>
          <w:p w14:paraId="18CDC96A" w14:textId="77777777" w:rsidR="00CB5088" w:rsidRPr="004615ED" w:rsidRDefault="00CB5088" w:rsidP="007442BB">
            <w:pPr>
              <w:jc w:val="center"/>
              <w:rPr>
                <w:rFonts w:ascii="Calibri" w:hAnsi="Calibri" w:cs="Calibri"/>
              </w:rPr>
            </w:pPr>
            <w:r w:rsidRPr="004615ED">
              <w:rPr>
                <w:rFonts w:ascii="Calibri" w:hAnsi="Calibri" w:cs="Calibri"/>
              </w:rPr>
              <w:t>8</w:t>
            </w:r>
          </w:p>
        </w:tc>
      </w:tr>
      <w:tr w:rsidR="00C64BF8" w:rsidRPr="004615ED" w14:paraId="271DEDBB" w14:textId="77777777" w:rsidTr="00CB5088">
        <w:trPr>
          <w:trHeight w:val="699"/>
        </w:trPr>
        <w:tc>
          <w:tcPr>
            <w:tcW w:w="0" w:type="auto"/>
            <w:vAlign w:val="center"/>
          </w:tcPr>
          <w:p w14:paraId="11E3D920" w14:textId="77777777" w:rsidR="00100411" w:rsidRPr="004615ED" w:rsidRDefault="00100411" w:rsidP="00890FB5">
            <w:pPr>
              <w:rPr>
                <w:rFonts w:ascii="Calibri" w:hAnsi="Calibri" w:cs="Calibri"/>
              </w:rPr>
            </w:pPr>
            <w:r w:rsidRPr="004615ED">
              <w:rPr>
                <w:rFonts w:ascii="Calibri" w:hAnsi="Calibri" w:cs="Calibri"/>
              </w:rPr>
              <w:t>Local Health Protection System Integration</w:t>
            </w:r>
          </w:p>
        </w:tc>
        <w:tc>
          <w:tcPr>
            <w:tcW w:w="0" w:type="auto"/>
            <w:vAlign w:val="center"/>
          </w:tcPr>
          <w:p w14:paraId="6D0D5ED0" w14:textId="77777777" w:rsidR="00100411" w:rsidRPr="004615ED" w:rsidRDefault="00100411" w:rsidP="00890FB5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vAlign w:val="center"/>
          </w:tcPr>
          <w:p w14:paraId="34FB48A0" w14:textId="77777777" w:rsidR="00100411" w:rsidRPr="004615ED" w:rsidRDefault="00100411" w:rsidP="007442BB">
            <w:pPr>
              <w:jc w:val="center"/>
              <w:rPr>
                <w:rFonts w:ascii="Calibri" w:hAnsi="Calibri" w:cs="Calibri"/>
              </w:rPr>
            </w:pPr>
            <w:r w:rsidRPr="004615ED">
              <w:rPr>
                <w:rFonts w:ascii="Calibri" w:hAnsi="Calibri" w:cs="Calibri"/>
              </w:rPr>
              <w:t>17</w:t>
            </w:r>
          </w:p>
        </w:tc>
      </w:tr>
      <w:tr w:rsidR="00CB5088" w:rsidRPr="004615ED" w14:paraId="572F8C3D" w14:textId="77777777" w:rsidTr="009900EA">
        <w:trPr>
          <w:trHeight w:val="709"/>
        </w:trPr>
        <w:tc>
          <w:tcPr>
            <w:tcW w:w="0" w:type="auto"/>
            <w:vMerge w:val="restart"/>
            <w:vAlign w:val="center"/>
          </w:tcPr>
          <w:p w14:paraId="4235DCF9" w14:textId="14558731" w:rsidR="00CB5088" w:rsidRPr="004615ED" w:rsidRDefault="00CB5088" w:rsidP="00890FB5">
            <w:pPr>
              <w:rPr>
                <w:rFonts w:ascii="Calibri" w:hAnsi="Calibri" w:cs="Calibri"/>
              </w:rPr>
            </w:pPr>
            <w:r w:rsidRPr="004615ED">
              <w:rPr>
                <w:rFonts w:ascii="Calibri" w:hAnsi="Calibri" w:cs="Calibri"/>
              </w:rPr>
              <w:t>Managing ‘risk’</w:t>
            </w:r>
          </w:p>
        </w:tc>
        <w:tc>
          <w:tcPr>
            <w:tcW w:w="0" w:type="auto"/>
            <w:vAlign w:val="center"/>
          </w:tcPr>
          <w:p w14:paraId="276B2595" w14:textId="31A23EE3" w:rsidR="00CB5088" w:rsidRPr="004615ED" w:rsidRDefault="00CB5088" w:rsidP="00890FB5">
            <w:pPr>
              <w:rPr>
                <w:rFonts w:ascii="Calibri" w:hAnsi="Calibri" w:cs="Calibri"/>
              </w:rPr>
            </w:pPr>
            <w:r w:rsidRPr="004615ED">
              <w:rPr>
                <w:rFonts w:ascii="Calibri" w:hAnsi="Calibri" w:cs="Calibri"/>
              </w:rPr>
              <w:t>Using assessments of ‘risk’ to prioritise work</w:t>
            </w:r>
          </w:p>
        </w:tc>
        <w:tc>
          <w:tcPr>
            <w:tcW w:w="0" w:type="auto"/>
            <w:vAlign w:val="center"/>
          </w:tcPr>
          <w:p w14:paraId="548D98E6" w14:textId="1CA4A9E9" w:rsidR="00CB5088" w:rsidRPr="004615ED" w:rsidRDefault="009900EA" w:rsidP="009900EA">
            <w:pPr>
              <w:jc w:val="center"/>
              <w:rPr>
                <w:rFonts w:ascii="Calibri" w:hAnsi="Calibri" w:cs="Calibri"/>
              </w:rPr>
            </w:pPr>
            <w:r w:rsidRPr="004615ED">
              <w:rPr>
                <w:rFonts w:ascii="Calibri" w:hAnsi="Calibri" w:cs="Calibri"/>
              </w:rPr>
              <w:t>15</w:t>
            </w:r>
          </w:p>
        </w:tc>
      </w:tr>
      <w:tr w:rsidR="00CB5088" w:rsidRPr="004615ED" w14:paraId="35F35BE9" w14:textId="77777777" w:rsidTr="009900EA">
        <w:trPr>
          <w:trHeight w:val="549"/>
        </w:trPr>
        <w:tc>
          <w:tcPr>
            <w:tcW w:w="0" w:type="auto"/>
            <w:vMerge/>
            <w:vAlign w:val="center"/>
          </w:tcPr>
          <w:p w14:paraId="7B8EFEE6" w14:textId="77777777" w:rsidR="00CB5088" w:rsidRPr="004615ED" w:rsidRDefault="00CB5088" w:rsidP="00890FB5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vAlign w:val="center"/>
          </w:tcPr>
          <w:p w14:paraId="37D5C09B" w14:textId="6C940404" w:rsidR="00CB5088" w:rsidRPr="004615ED" w:rsidRDefault="00CB5088" w:rsidP="00890FB5">
            <w:pPr>
              <w:rPr>
                <w:rFonts w:ascii="Calibri" w:hAnsi="Calibri" w:cs="Calibri"/>
              </w:rPr>
            </w:pPr>
            <w:r w:rsidRPr="004615ED">
              <w:rPr>
                <w:rFonts w:ascii="Calibri" w:hAnsi="Calibri" w:cs="Calibri"/>
              </w:rPr>
              <w:t>Preventative work</w:t>
            </w:r>
          </w:p>
        </w:tc>
        <w:tc>
          <w:tcPr>
            <w:tcW w:w="0" w:type="auto"/>
            <w:vAlign w:val="center"/>
          </w:tcPr>
          <w:p w14:paraId="1E4AC850" w14:textId="33A5B980" w:rsidR="00CB5088" w:rsidRPr="004615ED" w:rsidRDefault="009900EA" w:rsidP="009900EA">
            <w:pPr>
              <w:jc w:val="center"/>
              <w:rPr>
                <w:rFonts w:ascii="Calibri" w:hAnsi="Calibri" w:cs="Calibri"/>
              </w:rPr>
            </w:pPr>
            <w:r w:rsidRPr="004615ED">
              <w:rPr>
                <w:rFonts w:ascii="Calibri" w:hAnsi="Calibri" w:cs="Calibri"/>
              </w:rPr>
              <w:t>16</w:t>
            </w:r>
          </w:p>
        </w:tc>
      </w:tr>
    </w:tbl>
    <w:p w14:paraId="1BB5B4F7" w14:textId="11E1D59A" w:rsidR="00E14229" w:rsidRPr="004615ED" w:rsidRDefault="00100411">
      <w:pPr>
        <w:rPr>
          <w:rFonts w:ascii="Calibri" w:hAnsi="Calibri" w:cs="Calibri"/>
          <w:b/>
          <w:bCs/>
        </w:rPr>
      </w:pPr>
      <w:r w:rsidRPr="004615ED">
        <w:rPr>
          <w:rFonts w:ascii="Calibri" w:hAnsi="Calibri" w:cs="Calibri"/>
          <w:b/>
          <w:bCs/>
        </w:rPr>
        <w:t>Appendix B</w:t>
      </w:r>
      <w:r w:rsidR="004615ED" w:rsidRPr="004615ED">
        <w:rPr>
          <w:rFonts w:ascii="Calibri" w:hAnsi="Calibri" w:cs="Calibri"/>
          <w:b/>
          <w:bCs/>
        </w:rPr>
        <w:t>:</w:t>
      </w:r>
      <w:r w:rsidRPr="004615ED">
        <w:rPr>
          <w:rFonts w:ascii="Calibri" w:hAnsi="Calibri" w:cs="Calibri"/>
          <w:b/>
          <w:bCs/>
        </w:rPr>
        <w:t xml:space="preserve"> Table of Themes </w:t>
      </w:r>
    </w:p>
    <w:sectPr w:rsidR="00E14229" w:rsidRPr="004615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91A"/>
    <w:rsid w:val="00032785"/>
    <w:rsid w:val="000C491A"/>
    <w:rsid w:val="000F7BC3"/>
    <w:rsid w:val="00100411"/>
    <w:rsid w:val="00160A86"/>
    <w:rsid w:val="002B5481"/>
    <w:rsid w:val="002D4EFE"/>
    <w:rsid w:val="003E7D4B"/>
    <w:rsid w:val="00431588"/>
    <w:rsid w:val="0044033E"/>
    <w:rsid w:val="004615ED"/>
    <w:rsid w:val="004877C3"/>
    <w:rsid w:val="006A4B1E"/>
    <w:rsid w:val="007442BB"/>
    <w:rsid w:val="00890FB5"/>
    <w:rsid w:val="00983472"/>
    <w:rsid w:val="009900EA"/>
    <w:rsid w:val="00BE03A4"/>
    <w:rsid w:val="00C64BF8"/>
    <w:rsid w:val="00CB5088"/>
    <w:rsid w:val="00E14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34E7F"/>
  <w15:chartTrackingRefBased/>
  <w15:docId w15:val="{96D40F28-5B80-4C3C-BB00-0087FEEB0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49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49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49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49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49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49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49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49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49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49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49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49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49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49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49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49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49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49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49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49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49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49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49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49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49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49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49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49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491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C49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0dbf7d0-bc0f-4c3f-b252-7a5c1a7e194e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102681DB7B0347A7DC19A121A378F4" ma:contentTypeVersion="16" ma:contentTypeDescription="Create a new document." ma:contentTypeScope="" ma:versionID="6b63d08d8479356b08279e373fac1747">
  <xsd:schema xmlns:xsd="http://www.w3.org/2001/XMLSchema" xmlns:xs="http://www.w3.org/2001/XMLSchema" xmlns:p="http://schemas.microsoft.com/office/2006/metadata/properties" xmlns:ns3="10dbf7d0-bc0f-4c3f-b252-7a5c1a7e194e" xmlns:ns4="dc3698e4-7e26-4773-8ab5-4539deb007d3" targetNamespace="http://schemas.microsoft.com/office/2006/metadata/properties" ma:root="true" ma:fieldsID="8a787d8197c21160cb8e58b9772e3cea" ns3:_="" ns4:_="">
    <xsd:import namespace="10dbf7d0-bc0f-4c3f-b252-7a5c1a7e194e"/>
    <xsd:import namespace="dc3698e4-7e26-4773-8ab5-4539deb007d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AutoTags" minOccurs="0"/>
                <xsd:element ref="ns3:MediaLengthInSeconds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ServiceSearchProperties" minOccurs="0"/>
                <xsd:element ref="ns3:MediaServiceDateTaken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dbf7d0-bc0f-4c3f-b252-7a5c1a7e194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3698e4-7e26-4773-8ab5-4539deb007d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A64046D-9F57-4B15-A040-108EB9946721}">
  <ds:schemaRefs>
    <ds:schemaRef ds:uri="http://purl.org/dc/terms/"/>
    <ds:schemaRef ds:uri="http://purl.org/dc/elements/1.1/"/>
    <ds:schemaRef ds:uri="http://purl.org/dc/dcmitype/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  <ds:schemaRef ds:uri="http://schemas.openxmlformats.org/package/2006/metadata/core-properties"/>
    <ds:schemaRef ds:uri="dc3698e4-7e26-4773-8ab5-4539deb007d3"/>
    <ds:schemaRef ds:uri="10dbf7d0-bc0f-4c3f-b252-7a5c1a7e194e"/>
  </ds:schemaRefs>
</ds:datastoreItem>
</file>

<file path=customXml/itemProps2.xml><?xml version="1.0" encoding="utf-8"?>
<ds:datastoreItem xmlns:ds="http://schemas.openxmlformats.org/officeDocument/2006/customXml" ds:itemID="{723FA405-D3F1-4FCD-93E1-CCB49E4C97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0dbf7d0-bc0f-4c3f-b252-7a5c1a7e194e"/>
    <ds:schemaRef ds:uri="dc3698e4-7e26-4773-8ab5-4539deb007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203F142-AD39-4DC6-8280-E7D8C87C864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theram, Suzanne [srothe]</dc:creator>
  <cp:keywords/>
  <dc:description/>
  <cp:lastModifiedBy>Rotheram, Suzanne [srothe]</cp:lastModifiedBy>
  <cp:revision>2</cp:revision>
  <dcterms:created xsi:type="dcterms:W3CDTF">2026-01-26T08:59:00Z</dcterms:created>
  <dcterms:modified xsi:type="dcterms:W3CDTF">2026-01-26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102681DB7B0347A7DC19A121A378F4</vt:lpwstr>
  </property>
</Properties>
</file>